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34D17" w14:textId="58BC0AFD" w:rsidR="00546910" w:rsidRDefault="008E1B29" w:rsidP="00546910">
      <w:pPr>
        <w:spacing w:line="480" w:lineRule="auto"/>
        <w:ind w:left="0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</w:t>
      </w:r>
      <w:r w:rsidR="00546910" w:rsidRPr="00912433">
        <w:rPr>
          <w:rFonts w:asciiTheme="majorBidi" w:hAnsiTheme="majorBidi" w:cstheme="majorBidi"/>
          <w:b/>
          <w:sz w:val="24"/>
          <w:szCs w:val="24"/>
        </w:rPr>
        <w:t>upplementary</w:t>
      </w:r>
      <w:r w:rsidR="00546910">
        <w:rPr>
          <w:rFonts w:asciiTheme="majorBidi" w:hAnsiTheme="majorBidi" w:cstheme="majorBidi"/>
          <w:b/>
          <w:sz w:val="24"/>
          <w:szCs w:val="24"/>
        </w:rPr>
        <w:t xml:space="preserve"> M</w:t>
      </w:r>
      <w:r w:rsidR="00546910" w:rsidRPr="00912433">
        <w:rPr>
          <w:rFonts w:asciiTheme="majorBidi" w:hAnsiTheme="majorBidi" w:cstheme="majorBidi"/>
          <w:b/>
          <w:sz w:val="24"/>
          <w:szCs w:val="24"/>
        </w:rPr>
        <w:t>aterials</w:t>
      </w:r>
      <w:r w:rsidR="00546910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p w14:paraId="51614D23" w14:textId="77777777" w:rsidR="00546910" w:rsidRPr="0026191A" w:rsidRDefault="00546910" w:rsidP="00546910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Theme="majorBidi" w:hAnsiTheme="majorBidi" w:cstheme="majorBidi"/>
          <w:b/>
          <w:sz w:val="24"/>
          <w:szCs w:val="24"/>
        </w:rPr>
      </w:pPr>
      <w:r w:rsidRPr="0026191A">
        <w:rPr>
          <w:rFonts w:asciiTheme="majorBidi" w:hAnsiTheme="majorBidi" w:cstheme="majorBidi"/>
          <w:b/>
          <w:sz w:val="24"/>
          <w:szCs w:val="24"/>
        </w:rPr>
        <w:t>Figures</w:t>
      </w:r>
    </w:p>
    <w:p w14:paraId="10B97237" w14:textId="77777777" w:rsidR="00546910" w:rsidRPr="00E43C23" w:rsidRDefault="00546910" w:rsidP="00546910">
      <w:pPr>
        <w:autoSpaceDE w:val="0"/>
        <w:autoSpaceDN w:val="0"/>
        <w:adjustRightInd w:val="0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BD23BF" wp14:editId="41111C25">
            <wp:extent cx="5943600" cy="349821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F5E9B" w14:textId="402ADEBF" w:rsidR="00546910" w:rsidRDefault="00546910" w:rsidP="00546910">
      <w:pPr>
        <w:spacing w:after="240" w:line="48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43C23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SF1</w:t>
      </w:r>
      <w:r w:rsidRPr="00E43C23">
        <w:rPr>
          <w:rFonts w:ascii="Times New Roman" w:hAnsi="Times New Roman" w:cs="Times New Roman"/>
          <w:sz w:val="20"/>
          <w:szCs w:val="20"/>
        </w:rPr>
        <w:t>: Kaplan-Meier survival curves for lung cancer patients varying with nationality</w:t>
      </w:r>
    </w:p>
    <w:p w14:paraId="47B02106" w14:textId="77777777" w:rsidR="00546910" w:rsidRDefault="00546910" w:rsidP="00546910">
      <w:pPr>
        <w:spacing w:after="240" w:line="48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14:paraId="344FAB7A" w14:textId="77777777" w:rsidR="00546910" w:rsidRPr="00E43C23" w:rsidRDefault="00546910" w:rsidP="00546910">
      <w:pPr>
        <w:autoSpaceDE w:val="0"/>
        <w:autoSpaceDN w:val="0"/>
        <w:adjustRightInd w:val="0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D883014" wp14:editId="3CA92630">
            <wp:extent cx="5943600" cy="349821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2432E" w14:textId="6A7002CF" w:rsidR="00546910" w:rsidRDefault="00546910" w:rsidP="00546910">
      <w:pPr>
        <w:spacing w:after="240" w:line="48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43C23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SF2</w:t>
      </w:r>
      <w:r w:rsidRPr="00E43C23">
        <w:rPr>
          <w:rFonts w:ascii="Times New Roman" w:hAnsi="Times New Roman" w:cs="Times New Roman"/>
          <w:sz w:val="20"/>
          <w:szCs w:val="20"/>
        </w:rPr>
        <w:t xml:space="preserve">: Kaplan-Meier survival curves for lung cancer patients varying with </w:t>
      </w:r>
      <w:r>
        <w:rPr>
          <w:rFonts w:ascii="Times New Roman" w:hAnsi="Times New Roman" w:cs="Times New Roman"/>
          <w:sz w:val="20"/>
          <w:szCs w:val="20"/>
        </w:rPr>
        <w:t xml:space="preserve">lung </w:t>
      </w:r>
      <w:r w:rsidRPr="00E43C23">
        <w:rPr>
          <w:rFonts w:ascii="Times New Roman" w:hAnsi="Times New Roman" w:cs="Times New Roman"/>
          <w:sz w:val="20"/>
          <w:szCs w:val="20"/>
        </w:rPr>
        <w:t>cancer types</w:t>
      </w:r>
    </w:p>
    <w:p w14:paraId="6628B582" w14:textId="77777777" w:rsidR="00546910" w:rsidRDefault="00546910" w:rsidP="00546910">
      <w:pPr>
        <w:spacing w:after="240" w:line="48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14:paraId="5ED3D35B" w14:textId="77777777" w:rsidR="00546910" w:rsidRPr="00E43C23" w:rsidRDefault="00546910" w:rsidP="00546910">
      <w:pPr>
        <w:autoSpaceDE w:val="0"/>
        <w:autoSpaceDN w:val="0"/>
        <w:adjustRightInd w:val="0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F7C41C" wp14:editId="2D2B21BE">
            <wp:extent cx="5943600" cy="3498215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021A5" w14:textId="77777777" w:rsidR="00546910" w:rsidRDefault="00546910" w:rsidP="00546910">
      <w:pPr>
        <w:spacing w:after="240" w:line="48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43C23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SF3</w:t>
      </w:r>
      <w:r w:rsidRPr="00E43C23">
        <w:rPr>
          <w:rFonts w:ascii="Times New Roman" w:hAnsi="Times New Roman" w:cs="Times New Roman"/>
          <w:sz w:val="20"/>
          <w:szCs w:val="20"/>
        </w:rPr>
        <w:t>: Kaplan-Meier survival curves for lung cancer patients varying with</w:t>
      </w:r>
      <w:r>
        <w:rPr>
          <w:rFonts w:ascii="Times New Roman" w:hAnsi="Times New Roman" w:cs="Times New Roman"/>
          <w:sz w:val="20"/>
          <w:szCs w:val="20"/>
        </w:rPr>
        <w:t xml:space="preserve"> metastasis</w:t>
      </w:r>
    </w:p>
    <w:p w14:paraId="358B7FD9" w14:textId="77777777" w:rsidR="00546910" w:rsidRPr="00E43C23" w:rsidRDefault="00546910" w:rsidP="00546910">
      <w:pPr>
        <w:autoSpaceDE w:val="0"/>
        <w:autoSpaceDN w:val="0"/>
        <w:adjustRightInd w:val="0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ABB77B" wp14:editId="1CAAE6E4">
            <wp:extent cx="5943600" cy="3498215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48053" w14:textId="63688062" w:rsidR="00546910" w:rsidRDefault="00546910" w:rsidP="00546910">
      <w:pPr>
        <w:spacing w:line="48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43C23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SF4</w:t>
      </w:r>
      <w:r w:rsidRPr="00E43C23">
        <w:rPr>
          <w:rFonts w:ascii="Times New Roman" w:hAnsi="Times New Roman" w:cs="Times New Roman"/>
          <w:sz w:val="20"/>
          <w:szCs w:val="20"/>
        </w:rPr>
        <w:t>: Kaplan-Meier survival curves for lung cancer patients varying with smoking status at the time of cancer diagnosis</w:t>
      </w:r>
    </w:p>
    <w:p w14:paraId="3B121B59" w14:textId="77777777" w:rsidR="00546910" w:rsidRDefault="00546910" w:rsidP="00546910">
      <w:pPr>
        <w:spacing w:line="48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14:paraId="67DB6EBC" w14:textId="77777777" w:rsidR="00546910" w:rsidRPr="00E43C23" w:rsidRDefault="00546910" w:rsidP="00546910">
      <w:pPr>
        <w:autoSpaceDE w:val="0"/>
        <w:autoSpaceDN w:val="0"/>
        <w:adjustRightInd w:val="0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C9296F" wp14:editId="0D475447">
            <wp:extent cx="5943600" cy="3498215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D8AB6" w14:textId="6A4246FF" w:rsidR="00490A77" w:rsidRDefault="00546910" w:rsidP="00521FBE">
      <w:pPr>
        <w:spacing w:after="240" w:line="48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43C23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SF5</w:t>
      </w:r>
      <w:r w:rsidRPr="00E43C23">
        <w:rPr>
          <w:rFonts w:ascii="Times New Roman" w:hAnsi="Times New Roman" w:cs="Times New Roman"/>
          <w:sz w:val="20"/>
          <w:szCs w:val="20"/>
        </w:rPr>
        <w:t>: Kaplan-Meier survival curves for lung cancer patients varying with treatment</w:t>
      </w:r>
      <w:r>
        <w:rPr>
          <w:rFonts w:ascii="Times New Roman" w:hAnsi="Times New Roman" w:cs="Times New Roman"/>
          <w:sz w:val="20"/>
          <w:szCs w:val="20"/>
        </w:rPr>
        <w:t>s</w:t>
      </w:r>
    </w:p>
    <w:p w14:paraId="3B7DBF9F" w14:textId="77777777" w:rsidR="00546910" w:rsidRDefault="00546910" w:rsidP="00546910">
      <w:pPr>
        <w:spacing w:after="240"/>
        <w:ind w:left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71927A6" wp14:editId="1B12F3FB">
            <wp:extent cx="5943600" cy="29718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-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D18B1" w14:textId="77777777" w:rsidR="00546910" w:rsidRDefault="00546910" w:rsidP="00546910">
      <w:pPr>
        <w:spacing w:after="240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43C23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SF6</w:t>
      </w:r>
      <w:r w:rsidRPr="00E43C23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90A77">
        <w:rPr>
          <w:rFonts w:ascii="Times New Roman" w:hAnsi="Times New Roman" w:cs="Times New Roman"/>
          <w:sz w:val="20"/>
          <w:szCs w:val="20"/>
        </w:rPr>
        <w:t>caled Schoenfeld residuals</w:t>
      </w:r>
      <w:r>
        <w:rPr>
          <w:rFonts w:ascii="Times New Roman" w:hAnsi="Times New Roman" w:cs="Times New Roman"/>
          <w:sz w:val="20"/>
          <w:szCs w:val="20"/>
        </w:rPr>
        <w:t xml:space="preserve"> plotted </w:t>
      </w:r>
      <w:r w:rsidRPr="00490A77">
        <w:rPr>
          <w:rFonts w:ascii="Times New Roman" w:hAnsi="Times New Roman" w:cs="Times New Roman"/>
          <w:sz w:val="20"/>
          <w:szCs w:val="20"/>
        </w:rPr>
        <w:t>against the transformed time</w:t>
      </w:r>
      <w:r>
        <w:rPr>
          <w:rFonts w:ascii="Times New Roman" w:hAnsi="Times New Roman" w:cs="Times New Roman"/>
          <w:sz w:val="20"/>
          <w:szCs w:val="20"/>
        </w:rPr>
        <w:t xml:space="preserve"> for the various covariates in the Cox model. Corresponding p-values from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chisquar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est are also provided.</w:t>
      </w:r>
    </w:p>
    <w:p w14:paraId="47EC4BB6" w14:textId="77777777" w:rsidR="00546910" w:rsidRDefault="00546910" w:rsidP="00490A77">
      <w:pPr>
        <w:spacing w:after="240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14:paraId="4F2154EA" w14:textId="49ED45C3" w:rsidR="00546910" w:rsidRPr="0026191A" w:rsidRDefault="00546910" w:rsidP="00546910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Tables</w:t>
      </w:r>
    </w:p>
    <w:p w14:paraId="1EDE99BC" w14:textId="77777777" w:rsidR="00546910" w:rsidRDefault="00546910" w:rsidP="00546910">
      <w:pPr>
        <w:spacing w:line="480" w:lineRule="auto"/>
        <w:ind w:left="0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Table ST1: </w:t>
      </w:r>
      <w:r w:rsidRPr="00521FBE">
        <w:rPr>
          <w:rFonts w:ascii="Times New Roman" w:hAnsi="Times New Roman" w:cs="Times New Roman"/>
          <w:i/>
          <w:iCs/>
          <w:sz w:val="20"/>
          <w:szCs w:val="20"/>
        </w:rPr>
        <w:t>Patient characteristics across the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vital status. </w:t>
      </w:r>
      <w:r w:rsidRPr="00521FBE">
        <w:rPr>
          <w:rFonts w:ascii="Times New Roman" w:hAnsi="Times New Roman" w:cs="Times New Roman"/>
          <w:i/>
          <w:iCs/>
          <w:sz w:val="20"/>
          <w:szCs w:val="20"/>
        </w:rPr>
        <w:t>The p-values correspond to the chi-square tests.</w:t>
      </w:r>
    </w:p>
    <w:tbl>
      <w:tblPr>
        <w:tblW w:w="8723" w:type="dxa"/>
        <w:jc w:val="center"/>
        <w:tblLook w:val="04A0" w:firstRow="1" w:lastRow="0" w:firstColumn="1" w:lastColumn="0" w:noHBand="0" w:noVBand="1"/>
      </w:tblPr>
      <w:tblGrid>
        <w:gridCol w:w="4813"/>
        <w:gridCol w:w="1073"/>
        <w:gridCol w:w="1201"/>
        <w:gridCol w:w="1636"/>
      </w:tblGrid>
      <w:tr w:rsidR="00546910" w:rsidRPr="00521FBE" w14:paraId="7660B5E4" w14:textId="77777777" w:rsidTr="00631D15">
        <w:trPr>
          <w:trHeight w:val="258"/>
          <w:jc w:val="center"/>
        </w:trPr>
        <w:tc>
          <w:tcPr>
            <w:tcW w:w="4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8C60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39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18DD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tal Status</w:t>
            </w:r>
          </w:p>
        </w:tc>
      </w:tr>
      <w:tr w:rsidR="00546910" w:rsidRPr="00521FBE" w14:paraId="2800AA0B" w14:textId="77777777" w:rsidTr="00631D15">
        <w:trPr>
          <w:trHeight w:val="258"/>
          <w:jc w:val="center"/>
        </w:trPr>
        <w:tc>
          <w:tcPr>
            <w:tcW w:w="4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E356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D44FA7" w14:textId="77777777" w:rsidR="00546910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ive</w:t>
            </w:r>
          </w:p>
          <w:p w14:paraId="5800ABC8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CB0A00" w14:textId="77777777" w:rsidR="00546910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  <w:p w14:paraId="044B5C86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292ED6" w14:textId="77777777" w:rsidR="00546910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  <w:p w14:paraId="78F69D62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6910" w:rsidRPr="00521FBE" w14:paraId="2E5285E3" w14:textId="77777777" w:rsidTr="00631D15">
        <w:trPr>
          <w:trHeight w:val="258"/>
          <w:jc w:val="center"/>
        </w:trPr>
        <w:tc>
          <w:tcPr>
            <w:tcW w:w="4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4223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FFE5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E375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D8F597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6910" w:rsidRPr="00521FBE" w14:paraId="0DDEBC13" w14:textId="77777777" w:rsidTr="00631D15">
        <w:trPr>
          <w:trHeight w:val="258"/>
          <w:jc w:val="center"/>
        </w:trPr>
        <w:tc>
          <w:tcPr>
            <w:tcW w:w="4813" w:type="dxa"/>
            <w:shd w:val="clear" w:color="auto" w:fill="auto"/>
            <w:noWrap/>
            <w:vAlign w:val="bottom"/>
            <w:hideMark/>
          </w:tcPr>
          <w:p w14:paraId="2EE71BC0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32056C2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 (69.6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AAD51A7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 (30.4)</w:t>
            </w:r>
          </w:p>
        </w:tc>
        <w:tc>
          <w:tcPr>
            <w:tcW w:w="1636" w:type="dxa"/>
            <w:vMerge w:val="restart"/>
            <w:shd w:val="clear" w:color="auto" w:fill="auto"/>
            <w:vAlign w:val="center"/>
            <w:hideMark/>
          </w:tcPr>
          <w:p w14:paraId="26225334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44</w:t>
            </w:r>
          </w:p>
        </w:tc>
      </w:tr>
      <w:tr w:rsidR="00546910" w:rsidRPr="00521FBE" w14:paraId="2AD945AE" w14:textId="77777777" w:rsidTr="00631D15">
        <w:trPr>
          <w:trHeight w:val="258"/>
          <w:jc w:val="center"/>
        </w:trPr>
        <w:tc>
          <w:tcPr>
            <w:tcW w:w="4813" w:type="dxa"/>
            <w:shd w:val="clear" w:color="auto" w:fill="auto"/>
            <w:noWrap/>
            <w:vAlign w:val="bottom"/>
            <w:hideMark/>
          </w:tcPr>
          <w:p w14:paraId="34E1D1A3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6341E8C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 (54.3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884D3E0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 (45.7)</w:t>
            </w:r>
          </w:p>
        </w:tc>
        <w:tc>
          <w:tcPr>
            <w:tcW w:w="1636" w:type="dxa"/>
            <w:vMerge/>
            <w:shd w:val="clear" w:color="auto" w:fill="auto"/>
            <w:vAlign w:val="center"/>
            <w:hideMark/>
          </w:tcPr>
          <w:p w14:paraId="0AC10B40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6910" w:rsidRPr="00521FBE" w14:paraId="19CA1B25" w14:textId="77777777" w:rsidTr="00631D15">
        <w:trPr>
          <w:trHeight w:val="258"/>
          <w:jc w:val="center"/>
        </w:trPr>
        <w:tc>
          <w:tcPr>
            <w:tcW w:w="4813" w:type="dxa"/>
            <w:shd w:val="clear" w:color="auto" w:fill="auto"/>
            <w:noWrap/>
            <w:vAlign w:val="bottom"/>
            <w:hideMark/>
          </w:tcPr>
          <w:p w14:paraId="6C52FD39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tionalit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6C96BD1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83A115C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6B8C77F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6910" w:rsidRPr="00521FBE" w14:paraId="61AF669B" w14:textId="77777777" w:rsidTr="00631D15">
        <w:trPr>
          <w:trHeight w:val="258"/>
          <w:jc w:val="center"/>
        </w:trPr>
        <w:tc>
          <w:tcPr>
            <w:tcW w:w="4813" w:type="dxa"/>
            <w:shd w:val="clear" w:color="auto" w:fill="auto"/>
            <w:noWrap/>
            <w:vAlign w:val="bottom"/>
            <w:hideMark/>
          </w:tcPr>
          <w:p w14:paraId="79802345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sz w:val="20"/>
                <w:szCs w:val="20"/>
              </w:rPr>
              <w:t>Non-Qatari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3D5FD2F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 (60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35EDC4E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 (40)</w:t>
            </w:r>
          </w:p>
        </w:tc>
        <w:tc>
          <w:tcPr>
            <w:tcW w:w="1636" w:type="dxa"/>
            <w:vMerge w:val="restart"/>
            <w:shd w:val="clear" w:color="auto" w:fill="auto"/>
            <w:noWrap/>
            <w:vAlign w:val="center"/>
            <w:hideMark/>
          </w:tcPr>
          <w:p w14:paraId="693642D9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89</w:t>
            </w:r>
          </w:p>
        </w:tc>
      </w:tr>
      <w:tr w:rsidR="00546910" w:rsidRPr="00521FBE" w14:paraId="1D03F8D7" w14:textId="77777777" w:rsidTr="00631D15">
        <w:trPr>
          <w:trHeight w:val="258"/>
          <w:jc w:val="center"/>
        </w:trPr>
        <w:tc>
          <w:tcPr>
            <w:tcW w:w="4813" w:type="dxa"/>
            <w:shd w:val="clear" w:color="auto" w:fill="auto"/>
            <w:noWrap/>
            <w:vAlign w:val="bottom"/>
            <w:hideMark/>
          </w:tcPr>
          <w:p w14:paraId="2100381B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sz w:val="20"/>
                <w:szCs w:val="20"/>
              </w:rPr>
              <w:t>Qatari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0751796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 (51.9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7169CAD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 (48.1)</w:t>
            </w:r>
          </w:p>
        </w:tc>
        <w:tc>
          <w:tcPr>
            <w:tcW w:w="1636" w:type="dxa"/>
            <w:vMerge/>
            <w:shd w:val="clear" w:color="auto" w:fill="auto"/>
            <w:vAlign w:val="center"/>
            <w:hideMark/>
          </w:tcPr>
          <w:p w14:paraId="498561C1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6910" w:rsidRPr="00521FBE" w14:paraId="74289886" w14:textId="77777777" w:rsidTr="00631D15">
        <w:trPr>
          <w:trHeight w:val="258"/>
          <w:jc w:val="center"/>
        </w:trPr>
        <w:tc>
          <w:tcPr>
            <w:tcW w:w="4813" w:type="dxa"/>
            <w:shd w:val="clear" w:color="auto" w:fill="auto"/>
            <w:noWrap/>
            <w:vAlign w:val="bottom"/>
            <w:hideMark/>
          </w:tcPr>
          <w:p w14:paraId="3C6E0DC6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5132B36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B6D9EFE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7795117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6910" w:rsidRPr="00521FBE" w14:paraId="19808D3C" w14:textId="77777777" w:rsidTr="00631D15">
        <w:trPr>
          <w:trHeight w:val="258"/>
          <w:jc w:val="center"/>
        </w:trPr>
        <w:tc>
          <w:tcPr>
            <w:tcW w:w="4813" w:type="dxa"/>
            <w:shd w:val="clear" w:color="auto" w:fill="auto"/>
            <w:noWrap/>
            <w:vAlign w:val="bottom"/>
            <w:hideMark/>
          </w:tcPr>
          <w:p w14:paraId="54703D39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sz w:val="20"/>
                <w:szCs w:val="20"/>
              </w:rPr>
              <w:t>SCLC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0E986F3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 (38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9EB10E9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 (62)</w:t>
            </w:r>
          </w:p>
        </w:tc>
        <w:tc>
          <w:tcPr>
            <w:tcW w:w="1636" w:type="dxa"/>
            <w:vMerge w:val="restart"/>
            <w:shd w:val="clear" w:color="auto" w:fill="auto"/>
            <w:vAlign w:val="center"/>
            <w:hideMark/>
          </w:tcPr>
          <w:p w14:paraId="59F4A591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546910" w:rsidRPr="00521FBE" w14:paraId="40416B92" w14:textId="77777777" w:rsidTr="00631D15">
        <w:trPr>
          <w:trHeight w:val="258"/>
          <w:jc w:val="center"/>
        </w:trPr>
        <w:tc>
          <w:tcPr>
            <w:tcW w:w="4813" w:type="dxa"/>
            <w:shd w:val="clear" w:color="auto" w:fill="auto"/>
            <w:noWrap/>
            <w:vAlign w:val="bottom"/>
            <w:hideMark/>
          </w:tcPr>
          <w:p w14:paraId="73B6FD4D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sz w:val="20"/>
                <w:szCs w:val="20"/>
              </w:rPr>
              <w:t>NSCLC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E207041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4 (63.7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D7F3C10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 (36.6)</w:t>
            </w:r>
          </w:p>
        </w:tc>
        <w:tc>
          <w:tcPr>
            <w:tcW w:w="1636" w:type="dxa"/>
            <w:vMerge/>
            <w:shd w:val="clear" w:color="auto" w:fill="auto"/>
            <w:vAlign w:val="center"/>
            <w:hideMark/>
          </w:tcPr>
          <w:p w14:paraId="25301279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6910" w:rsidRPr="00521FBE" w14:paraId="391F299C" w14:textId="77777777" w:rsidTr="00631D15">
        <w:trPr>
          <w:trHeight w:val="258"/>
          <w:jc w:val="center"/>
        </w:trPr>
        <w:tc>
          <w:tcPr>
            <w:tcW w:w="4813" w:type="dxa"/>
            <w:shd w:val="clear" w:color="auto" w:fill="auto"/>
            <w:noWrap/>
            <w:vAlign w:val="bottom"/>
            <w:hideMark/>
          </w:tcPr>
          <w:p w14:paraId="28C8A20C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tant metastasi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3FD7051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CCA919E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22412B19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6910" w:rsidRPr="00521FBE" w14:paraId="72FCF323" w14:textId="77777777" w:rsidTr="00631D15">
        <w:trPr>
          <w:trHeight w:val="258"/>
          <w:jc w:val="center"/>
        </w:trPr>
        <w:tc>
          <w:tcPr>
            <w:tcW w:w="4813" w:type="dxa"/>
            <w:shd w:val="clear" w:color="auto" w:fill="auto"/>
            <w:noWrap/>
            <w:vAlign w:val="bottom"/>
            <w:hideMark/>
          </w:tcPr>
          <w:p w14:paraId="7B8C231B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A2BB00E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 (81.8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90DDCA2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18.2)</w:t>
            </w:r>
          </w:p>
        </w:tc>
        <w:tc>
          <w:tcPr>
            <w:tcW w:w="1636" w:type="dxa"/>
            <w:vMerge w:val="restart"/>
            <w:shd w:val="clear" w:color="auto" w:fill="auto"/>
            <w:vAlign w:val="center"/>
            <w:hideMark/>
          </w:tcPr>
          <w:p w14:paraId="73D5FAA1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546910" w:rsidRPr="00521FBE" w14:paraId="23ACA1A4" w14:textId="77777777" w:rsidTr="00631D15">
        <w:trPr>
          <w:trHeight w:val="258"/>
          <w:jc w:val="center"/>
        </w:trPr>
        <w:tc>
          <w:tcPr>
            <w:tcW w:w="4813" w:type="dxa"/>
            <w:shd w:val="clear" w:color="auto" w:fill="auto"/>
            <w:noWrap/>
            <w:vAlign w:val="bottom"/>
            <w:hideMark/>
          </w:tcPr>
          <w:p w14:paraId="6D088145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A542222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 (54.1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8AE6C1D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 (45.9)</w:t>
            </w:r>
          </w:p>
        </w:tc>
        <w:tc>
          <w:tcPr>
            <w:tcW w:w="1636" w:type="dxa"/>
            <w:vMerge/>
            <w:shd w:val="clear" w:color="auto" w:fill="auto"/>
            <w:vAlign w:val="center"/>
            <w:hideMark/>
          </w:tcPr>
          <w:p w14:paraId="26764E75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6910" w:rsidRPr="00521FBE" w14:paraId="2E6A0DD3" w14:textId="77777777" w:rsidTr="00631D15">
        <w:trPr>
          <w:trHeight w:val="287"/>
          <w:jc w:val="center"/>
        </w:trPr>
        <w:tc>
          <w:tcPr>
            <w:tcW w:w="4813" w:type="dxa"/>
            <w:shd w:val="clear" w:color="auto" w:fill="auto"/>
            <w:vAlign w:val="bottom"/>
            <w:hideMark/>
          </w:tcPr>
          <w:p w14:paraId="30C1E0D4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oking Status at the time of cancer diagnosi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8DAED19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1C6A7E2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5D234DBC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6910" w:rsidRPr="00521FBE" w14:paraId="67F02191" w14:textId="77777777" w:rsidTr="00631D15">
        <w:trPr>
          <w:trHeight w:val="258"/>
          <w:jc w:val="center"/>
        </w:trPr>
        <w:tc>
          <w:tcPr>
            <w:tcW w:w="4813" w:type="dxa"/>
            <w:shd w:val="clear" w:color="auto" w:fill="auto"/>
            <w:noWrap/>
            <w:vAlign w:val="bottom"/>
            <w:hideMark/>
          </w:tcPr>
          <w:p w14:paraId="35A11A0A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sz w:val="20"/>
                <w:szCs w:val="20"/>
              </w:rPr>
              <w:t>Non-Smoker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070C8EE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 (81.4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1D8F708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(18.6)</w:t>
            </w:r>
          </w:p>
        </w:tc>
        <w:tc>
          <w:tcPr>
            <w:tcW w:w="1636" w:type="dxa"/>
            <w:vMerge w:val="restart"/>
            <w:shd w:val="clear" w:color="auto" w:fill="auto"/>
            <w:vAlign w:val="center"/>
            <w:hideMark/>
          </w:tcPr>
          <w:p w14:paraId="7B899398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46910" w:rsidRPr="00521FBE" w14:paraId="0C35E19B" w14:textId="77777777" w:rsidTr="00631D15">
        <w:trPr>
          <w:trHeight w:val="258"/>
          <w:jc w:val="center"/>
        </w:trPr>
        <w:tc>
          <w:tcPr>
            <w:tcW w:w="4813" w:type="dxa"/>
            <w:shd w:val="clear" w:color="auto" w:fill="auto"/>
            <w:noWrap/>
            <w:vAlign w:val="bottom"/>
            <w:hideMark/>
          </w:tcPr>
          <w:p w14:paraId="0244A633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1FBE">
              <w:rPr>
                <w:rFonts w:asciiTheme="majorBidi" w:hAnsiTheme="majorBidi" w:cstheme="majorBidi"/>
                <w:sz w:val="20"/>
                <w:szCs w:val="20"/>
              </w:rPr>
              <w:t>Smoker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EA8A2EF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8 (52.7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67F6B57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 (47.3)</w:t>
            </w:r>
          </w:p>
        </w:tc>
        <w:tc>
          <w:tcPr>
            <w:tcW w:w="1636" w:type="dxa"/>
            <w:vMerge/>
            <w:shd w:val="clear" w:color="auto" w:fill="auto"/>
            <w:vAlign w:val="center"/>
            <w:hideMark/>
          </w:tcPr>
          <w:p w14:paraId="2145C226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6910" w:rsidRPr="00521FBE" w14:paraId="0A86A4EA" w14:textId="77777777" w:rsidTr="00631D15">
        <w:trPr>
          <w:trHeight w:val="258"/>
          <w:jc w:val="center"/>
        </w:trPr>
        <w:tc>
          <w:tcPr>
            <w:tcW w:w="4813" w:type="dxa"/>
            <w:shd w:val="clear" w:color="auto" w:fill="auto"/>
            <w:noWrap/>
            <w:vAlign w:val="bottom"/>
          </w:tcPr>
          <w:p w14:paraId="0A1CBAD3" w14:textId="77777777" w:rsidR="00546910" w:rsidRPr="00521FBE" w:rsidRDefault="00546910" w:rsidP="00631D15">
            <w:pPr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53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0B37D705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78408E4A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  <w:shd w:val="clear" w:color="auto" w:fill="auto"/>
            <w:vAlign w:val="center"/>
          </w:tcPr>
          <w:p w14:paraId="5F9FA4EB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6910" w:rsidRPr="00521FBE" w14:paraId="5C71845F" w14:textId="77777777" w:rsidTr="00631D15">
        <w:trPr>
          <w:trHeight w:val="258"/>
          <w:jc w:val="center"/>
        </w:trPr>
        <w:tc>
          <w:tcPr>
            <w:tcW w:w="4813" w:type="dxa"/>
            <w:shd w:val="clear" w:color="auto" w:fill="auto"/>
            <w:noWrap/>
            <w:vAlign w:val="bottom"/>
          </w:tcPr>
          <w:p w14:paraId="6A715ACE" w14:textId="77777777" w:rsidR="00546910" w:rsidRPr="00E55391" w:rsidRDefault="00546910" w:rsidP="00631D15">
            <w:pPr>
              <w:ind w:left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539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19B57AB6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36 (37.1)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623164D8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 (62.9)</w:t>
            </w:r>
          </w:p>
        </w:tc>
        <w:tc>
          <w:tcPr>
            <w:tcW w:w="1636" w:type="dxa"/>
            <w:vMerge w:val="restart"/>
            <w:shd w:val="clear" w:color="auto" w:fill="auto"/>
            <w:vAlign w:val="center"/>
          </w:tcPr>
          <w:p w14:paraId="1BF68C4F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546910" w:rsidRPr="00521FBE" w14:paraId="11F1EBF7" w14:textId="77777777" w:rsidTr="00631D15">
        <w:trPr>
          <w:trHeight w:val="258"/>
          <w:jc w:val="center"/>
        </w:trPr>
        <w:tc>
          <w:tcPr>
            <w:tcW w:w="4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009E8" w14:textId="77777777" w:rsidR="00546910" w:rsidRPr="00E55391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5539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8B124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97 (73.5)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70A432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 (26.5)</w:t>
            </w:r>
          </w:p>
        </w:tc>
        <w:tc>
          <w:tcPr>
            <w:tcW w:w="16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7DE24" w14:textId="77777777" w:rsidR="00546910" w:rsidRPr="00521FBE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2F2AA1B" w14:textId="77777777" w:rsidR="00546910" w:rsidRDefault="00546910" w:rsidP="00A962CB">
      <w:pPr>
        <w:spacing w:line="480" w:lineRule="auto"/>
        <w:ind w:left="0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2EA65AEE" w14:textId="77777777" w:rsidR="00546910" w:rsidRPr="00180E9C" w:rsidRDefault="00546910" w:rsidP="00546910">
      <w:pPr>
        <w:spacing w:line="480" w:lineRule="auto"/>
        <w:ind w:left="0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180E9C">
        <w:rPr>
          <w:rFonts w:asciiTheme="majorBidi" w:hAnsiTheme="majorBidi" w:cstheme="majorBidi"/>
          <w:i/>
          <w:iCs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i/>
          <w:iCs/>
          <w:sz w:val="20"/>
          <w:szCs w:val="20"/>
        </w:rPr>
        <w:t>ST2</w:t>
      </w:r>
      <w:r w:rsidRPr="00180E9C">
        <w:rPr>
          <w:rFonts w:asciiTheme="majorBidi" w:hAnsiTheme="majorBidi" w:cstheme="majorBidi"/>
          <w:i/>
          <w:iCs/>
          <w:sz w:val="20"/>
          <w:szCs w:val="20"/>
        </w:rPr>
        <w:t xml:space="preserve">: Life table for survival estimates of 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male </w:t>
      </w:r>
      <w:r w:rsidRPr="00180E9C">
        <w:rPr>
          <w:rFonts w:asciiTheme="majorBidi" w:hAnsiTheme="majorBidi" w:cstheme="majorBidi"/>
          <w:i/>
          <w:iCs/>
          <w:sz w:val="20"/>
          <w:szCs w:val="20"/>
        </w:rPr>
        <w:t>lung cancer patients (N=173)</w:t>
      </w:r>
    </w:p>
    <w:tbl>
      <w:tblPr>
        <w:tblW w:w="9349" w:type="dxa"/>
        <w:tblLook w:val="04A0" w:firstRow="1" w:lastRow="0" w:firstColumn="1" w:lastColumn="0" w:noHBand="0" w:noVBand="1"/>
      </w:tblPr>
      <w:tblGrid>
        <w:gridCol w:w="1004"/>
        <w:gridCol w:w="1240"/>
        <w:gridCol w:w="1229"/>
        <w:gridCol w:w="1200"/>
        <w:gridCol w:w="1652"/>
        <w:gridCol w:w="1912"/>
        <w:gridCol w:w="1112"/>
      </w:tblGrid>
      <w:tr w:rsidR="00546910" w:rsidRPr="00180E9C" w14:paraId="4EDF371E" w14:textId="77777777" w:rsidTr="00631D15">
        <w:trPr>
          <w:trHeight w:val="270"/>
        </w:trPr>
        <w:tc>
          <w:tcPr>
            <w:tcW w:w="10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B2F42" w14:textId="77777777" w:rsidR="00546910" w:rsidRPr="00180E9C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Years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C5CD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Interval (Month)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1269C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Failed</w:t>
            </w:r>
          </w:p>
        </w:tc>
        <w:tc>
          <w:tcPr>
            <w:tcW w:w="16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3000A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Censored</w:t>
            </w:r>
          </w:p>
        </w:tc>
        <w:tc>
          <w:tcPr>
            <w:tcW w:w="19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5589E0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Survival Rate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97352A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SE</w:t>
            </w:r>
          </w:p>
        </w:tc>
      </w:tr>
      <w:tr w:rsidR="00546910" w:rsidRPr="00180E9C" w14:paraId="60D93EE8" w14:textId="77777777" w:rsidTr="00631D15">
        <w:trPr>
          <w:trHeight w:val="270"/>
        </w:trPr>
        <w:tc>
          <w:tcPr>
            <w:tcW w:w="10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24FD7" w14:textId="77777777" w:rsidR="00546910" w:rsidRPr="00180E9C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D20F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Lowe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052F5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Upper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B3BBF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FF7CF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2AFD7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0BDAB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6910" w:rsidRPr="00180E9C" w14:paraId="7CFA23B9" w14:textId="77777777" w:rsidTr="00631D15">
        <w:trPr>
          <w:trHeight w:val="27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38CE" w14:textId="77777777" w:rsidR="00546910" w:rsidRPr="00180E9C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180E9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st</w:t>
            </w:r>
            <w:r w:rsidRPr="00180E9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E73D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F60A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A02C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76DA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4BE2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E9E8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546910" w:rsidRPr="00180E9C" w14:paraId="6F227485" w14:textId="77777777" w:rsidTr="00631D15">
        <w:trPr>
          <w:trHeight w:val="27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6420" w14:textId="77777777" w:rsidR="00546910" w:rsidRPr="00180E9C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180E9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d</w:t>
            </w:r>
            <w:r w:rsidRPr="00180E9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D319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5E1E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7E70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6AD9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F0B5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5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1C7B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</w:tr>
      <w:tr w:rsidR="00546910" w:rsidRPr="00180E9C" w14:paraId="17C69D02" w14:textId="77777777" w:rsidTr="00631D15">
        <w:trPr>
          <w:trHeight w:val="27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0A5B" w14:textId="77777777" w:rsidR="00546910" w:rsidRPr="00180E9C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180E9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d</w:t>
            </w:r>
            <w:r w:rsidRPr="00180E9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F83D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F1F6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2DE0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DD77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F811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3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9C36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</w:tr>
      <w:tr w:rsidR="00546910" w:rsidRPr="00180E9C" w14:paraId="4D4E2038" w14:textId="77777777" w:rsidTr="00631D15">
        <w:trPr>
          <w:trHeight w:val="27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23F4" w14:textId="77777777" w:rsidR="00546910" w:rsidRPr="00180E9C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180E9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180E9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1364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D5AC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E201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14E2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F7C0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1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2577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</w:tr>
      <w:tr w:rsidR="00546910" w:rsidRPr="00180E9C" w14:paraId="7C37EB56" w14:textId="77777777" w:rsidTr="00631D15">
        <w:trPr>
          <w:trHeight w:val="27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E3F4" w14:textId="77777777" w:rsidR="00546910" w:rsidRPr="00180E9C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180E9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180E9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3D8C9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8C5C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56A21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5637B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64A50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10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B6BA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067</w:t>
            </w:r>
          </w:p>
        </w:tc>
      </w:tr>
    </w:tbl>
    <w:p w14:paraId="084C466B" w14:textId="77777777" w:rsidR="00546910" w:rsidRPr="00180E9C" w:rsidRDefault="00546910" w:rsidP="00546910">
      <w:pPr>
        <w:spacing w:line="480" w:lineRule="auto"/>
        <w:ind w:left="0"/>
        <w:jc w:val="both"/>
        <w:rPr>
          <w:rFonts w:asciiTheme="majorBidi" w:hAnsiTheme="majorBidi" w:cstheme="majorBidi"/>
          <w:sz w:val="20"/>
          <w:szCs w:val="20"/>
        </w:rPr>
      </w:pPr>
    </w:p>
    <w:p w14:paraId="71363A3B" w14:textId="77777777" w:rsidR="00546910" w:rsidRPr="00180E9C" w:rsidRDefault="00546910" w:rsidP="00546910">
      <w:pPr>
        <w:spacing w:line="480" w:lineRule="auto"/>
        <w:ind w:left="0"/>
        <w:jc w:val="both"/>
        <w:rPr>
          <w:rFonts w:asciiTheme="majorBidi" w:hAnsiTheme="majorBidi" w:cstheme="majorBidi"/>
          <w:sz w:val="20"/>
          <w:szCs w:val="20"/>
        </w:rPr>
      </w:pPr>
    </w:p>
    <w:p w14:paraId="4864CE96" w14:textId="77777777" w:rsidR="00546910" w:rsidRPr="00180E9C" w:rsidRDefault="00546910" w:rsidP="00546910">
      <w:pPr>
        <w:spacing w:line="480" w:lineRule="auto"/>
        <w:ind w:left="0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180E9C">
        <w:rPr>
          <w:rFonts w:asciiTheme="majorBidi" w:hAnsiTheme="majorBidi" w:cstheme="majorBidi"/>
          <w:i/>
          <w:iCs/>
          <w:sz w:val="20"/>
          <w:szCs w:val="20"/>
        </w:rPr>
        <w:t xml:space="preserve">Table </w:t>
      </w:r>
      <w:r>
        <w:rPr>
          <w:rFonts w:asciiTheme="majorBidi" w:hAnsiTheme="majorBidi" w:cstheme="majorBidi"/>
          <w:i/>
          <w:iCs/>
          <w:sz w:val="20"/>
          <w:szCs w:val="20"/>
        </w:rPr>
        <w:t>ST3</w:t>
      </w:r>
      <w:r w:rsidRPr="00180E9C">
        <w:rPr>
          <w:rFonts w:asciiTheme="majorBidi" w:hAnsiTheme="majorBidi" w:cstheme="majorBidi"/>
          <w:i/>
          <w:iCs/>
          <w:sz w:val="20"/>
          <w:szCs w:val="20"/>
        </w:rPr>
        <w:t xml:space="preserve">: Life table for survival estimates of 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female </w:t>
      </w:r>
      <w:r w:rsidRPr="00180E9C">
        <w:rPr>
          <w:rFonts w:asciiTheme="majorBidi" w:hAnsiTheme="majorBidi" w:cstheme="majorBidi"/>
          <w:i/>
          <w:iCs/>
          <w:sz w:val="20"/>
          <w:szCs w:val="20"/>
        </w:rPr>
        <w:t>lung cancer patients (N=56)</w:t>
      </w:r>
    </w:p>
    <w:tbl>
      <w:tblPr>
        <w:tblW w:w="9349" w:type="dxa"/>
        <w:tblLook w:val="04A0" w:firstRow="1" w:lastRow="0" w:firstColumn="1" w:lastColumn="0" w:noHBand="0" w:noVBand="1"/>
      </w:tblPr>
      <w:tblGrid>
        <w:gridCol w:w="1004"/>
        <w:gridCol w:w="1240"/>
        <w:gridCol w:w="1229"/>
        <w:gridCol w:w="1200"/>
        <w:gridCol w:w="1652"/>
        <w:gridCol w:w="1912"/>
        <w:gridCol w:w="1112"/>
      </w:tblGrid>
      <w:tr w:rsidR="00546910" w:rsidRPr="00180E9C" w14:paraId="7B51C424" w14:textId="77777777" w:rsidTr="00631D15">
        <w:trPr>
          <w:trHeight w:val="270"/>
        </w:trPr>
        <w:tc>
          <w:tcPr>
            <w:tcW w:w="10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5632B9" w14:textId="77777777" w:rsidR="00546910" w:rsidRPr="00180E9C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Years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C211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Interval (Month)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5DE5F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Failed</w:t>
            </w:r>
          </w:p>
        </w:tc>
        <w:tc>
          <w:tcPr>
            <w:tcW w:w="16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608DF8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Censored</w:t>
            </w:r>
          </w:p>
        </w:tc>
        <w:tc>
          <w:tcPr>
            <w:tcW w:w="19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34A6D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Survival Rate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AEE39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SE</w:t>
            </w:r>
          </w:p>
        </w:tc>
      </w:tr>
      <w:tr w:rsidR="00546910" w:rsidRPr="00180E9C" w14:paraId="7D86341E" w14:textId="77777777" w:rsidTr="00631D15">
        <w:trPr>
          <w:trHeight w:val="270"/>
        </w:trPr>
        <w:tc>
          <w:tcPr>
            <w:tcW w:w="10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E8535" w14:textId="77777777" w:rsidR="00546910" w:rsidRPr="00180E9C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EA7E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Lowe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8AC02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Upper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B8018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E21D7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4F82C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152E7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6910" w:rsidRPr="00180E9C" w14:paraId="3C9E1EF7" w14:textId="77777777" w:rsidTr="00631D15">
        <w:trPr>
          <w:trHeight w:val="27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58B0" w14:textId="77777777" w:rsidR="00546910" w:rsidRPr="00180E9C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180E9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st</w:t>
            </w:r>
            <w:r w:rsidRPr="00180E9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2017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0F7D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EF13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7C61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4BDD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20B9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546910" w:rsidRPr="00180E9C" w14:paraId="3A866D27" w14:textId="77777777" w:rsidTr="00631D15">
        <w:trPr>
          <w:trHeight w:val="27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C7B1" w14:textId="77777777" w:rsidR="00546910" w:rsidRPr="00180E9C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180E9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d</w:t>
            </w:r>
            <w:r w:rsidRPr="00180E9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A29A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A47E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589A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FC31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9B06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6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0A01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075</w:t>
            </w:r>
          </w:p>
        </w:tc>
      </w:tr>
      <w:tr w:rsidR="00546910" w:rsidRPr="00180E9C" w14:paraId="3E9D8DAF" w14:textId="77777777" w:rsidTr="00631D15">
        <w:trPr>
          <w:trHeight w:val="27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5220" w14:textId="77777777" w:rsidR="00546910" w:rsidRPr="00180E9C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180E9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d</w:t>
            </w:r>
            <w:r w:rsidRPr="00180E9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881E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AF5B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0256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73A3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F841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2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8664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</w:tc>
      </w:tr>
      <w:tr w:rsidR="00546910" w:rsidRPr="00180E9C" w14:paraId="7B490328" w14:textId="77777777" w:rsidTr="00631D15">
        <w:trPr>
          <w:trHeight w:val="27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46DE" w14:textId="77777777" w:rsidR="00546910" w:rsidRPr="00180E9C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180E9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180E9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99BF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3231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5ABF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F5CE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9DF4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2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635F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</w:tc>
      </w:tr>
      <w:tr w:rsidR="00546910" w:rsidRPr="00180E9C" w14:paraId="295985D5" w14:textId="77777777" w:rsidTr="00631D15">
        <w:trPr>
          <w:trHeight w:val="27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B18F5" w14:textId="77777777" w:rsidR="00546910" w:rsidRPr="00180E9C" w:rsidRDefault="00546910" w:rsidP="00631D15">
            <w:pPr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180E9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180E9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9398F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1F286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1D4C6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C7E75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C0FC4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26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5B40F" w14:textId="77777777" w:rsidR="00546910" w:rsidRPr="00180E9C" w:rsidRDefault="00546910" w:rsidP="00631D15">
            <w:pPr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E9C"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</w:tc>
      </w:tr>
    </w:tbl>
    <w:p w14:paraId="0734EA0D" w14:textId="77777777" w:rsidR="00AA3F02" w:rsidRDefault="00AA3F02"/>
    <w:sectPr w:rsidR="00AA3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985F44"/>
    <w:multiLevelType w:val="hybridMultilevel"/>
    <w:tmpl w:val="E2B82F78"/>
    <w:lvl w:ilvl="0" w:tplc="A74A6C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xNrc0NzCxNLAwMrJQ0lEKTi0uzszPAykwrAUAK1YHjSwAAAA="/>
  </w:docVars>
  <w:rsids>
    <w:rsidRoot w:val="005A0C30"/>
    <w:rsid w:val="0004122E"/>
    <w:rsid w:val="0006048E"/>
    <w:rsid w:val="00180E9C"/>
    <w:rsid w:val="00490A77"/>
    <w:rsid w:val="00521FBE"/>
    <w:rsid w:val="00546910"/>
    <w:rsid w:val="005A0C30"/>
    <w:rsid w:val="005D71DB"/>
    <w:rsid w:val="00866DE2"/>
    <w:rsid w:val="008E1B29"/>
    <w:rsid w:val="00A93E34"/>
    <w:rsid w:val="00A962CB"/>
    <w:rsid w:val="00AA3F02"/>
    <w:rsid w:val="00AD0B8E"/>
    <w:rsid w:val="00AE36B7"/>
    <w:rsid w:val="00DB397B"/>
    <w:rsid w:val="00E10CB0"/>
    <w:rsid w:val="00F6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51B32"/>
  <w15:chartTrackingRefBased/>
  <w15:docId w15:val="{0659755C-9255-4131-B759-BDCBE82CE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C30"/>
    <w:pPr>
      <w:spacing w:after="0" w:line="240" w:lineRule="auto"/>
      <w:ind w:left="28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B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B8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469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6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9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91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salam Gomaa Abdelsalam</dc:creator>
  <cp:keywords/>
  <dc:description/>
  <cp:lastModifiedBy>Mohammad Mollazehi</cp:lastModifiedBy>
  <cp:revision>13</cp:revision>
  <dcterms:created xsi:type="dcterms:W3CDTF">2020-03-23T11:52:00Z</dcterms:created>
  <dcterms:modified xsi:type="dcterms:W3CDTF">2020-08-23T16:19:00Z</dcterms:modified>
</cp:coreProperties>
</file>